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2" w:type="dxa"/>
        <w:jc w:val="center"/>
        <w:tblLook w:val="04A0" w:firstRow="1" w:lastRow="0" w:firstColumn="1" w:lastColumn="0" w:noHBand="0" w:noVBand="1"/>
      </w:tblPr>
      <w:tblGrid>
        <w:gridCol w:w="1026"/>
        <w:gridCol w:w="1358"/>
        <w:gridCol w:w="5212"/>
        <w:gridCol w:w="1016"/>
      </w:tblGrid>
      <w:tr w:rsidR="00784860" w:rsidRPr="00DB3CD9" w:rsidTr="00784860">
        <w:trPr>
          <w:trHeight w:val="900"/>
          <w:jc w:val="center"/>
        </w:trPr>
        <w:tc>
          <w:tcPr>
            <w:tcW w:w="86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5A5F">
              <w:rPr>
                <w:rFonts w:ascii="Times New Roman" w:eastAsia="Times New Roman" w:hAnsi="Times New Roman" w:cs="Times New Roman"/>
                <w:b/>
                <w:color w:val="000000"/>
              </w:rPr>
              <w:t>Sup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ting</w:t>
            </w:r>
            <w:r w:rsidRPr="00F65A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ligonucleotide primers used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CR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Protein ID</w:t>
            </w:r>
          </w:p>
        </w:tc>
        <w:tc>
          <w:tcPr>
            <w:tcW w:w="5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ack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05734</w:t>
            </w:r>
          </w:p>
        </w:tc>
        <w:tc>
          <w:tcPr>
            <w:tcW w:w="5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CTTCTCGCCCATGACCAC-3'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5.9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CCCACCAGGTTGTTCTTCAG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5.8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HY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8396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GTCTATTCGCGGCAGCTC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6.1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TGCTGGACATGACTCAAAGG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5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PFR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22198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GTCCGACGTGTCCTTCATCT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6.6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ACGGACATGACGTTGTTGAA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4.7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PFL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4680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ATGTACGCGAACACCATGAA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4.6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GTCACCTGGGCGTACTTGAT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4.7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PDC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27786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TACTCCACTGCCGGCTACTC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8.6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AGAGCCATGCGCTTGTAGAT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6.6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HCP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148255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Forward 5'-CCATGATGTGCTACCAGTGC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6.2°C</w:t>
            </w:r>
          </w:p>
        </w:tc>
      </w:tr>
      <w:tr w:rsidR="00784860" w:rsidRPr="00DB3CD9" w:rsidTr="00671D38">
        <w:trPr>
          <w:trHeight w:val="30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Reverse 5'-CCATGATGTGCTACCAGTGC-3'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860" w:rsidRPr="00DB3CD9" w:rsidRDefault="00784860" w:rsidP="00671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CD9">
              <w:rPr>
                <w:rFonts w:ascii="Times New Roman" w:eastAsia="Times New Roman" w:hAnsi="Times New Roman" w:cs="Times New Roman"/>
                <w:color w:val="000000"/>
              </w:rPr>
              <w:t>54.1°C</w:t>
            </w:r>
          </w:p>
        </w:tc>
      </w:tr>
    </w:tbl>
    <w:p w:rsidR="00D231BE" w:rsidRDefault="00D231BE">
      <w:bookmarkStart w:id="0" w:name="_GoBack"/>
      <w:bookmarkEnd w:id="0"/>
    </w:p>
    <w:sectPr w:rsidR="00D23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860"/>
    <w:rsid w:val="00784860"/>
    <w:rsid w:val="00D2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EF284-853C-46C0-B0EB-5110D56F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Carter</dc:creator>
  <cp:keywords/>
  <dc:description/>
  <cp:lastModifiedBy>Clay Carter</cp:lastModifiedBy>
  <cp:revision>1</cp:revision>
  <dcterms:created xsi:type="dcterms:W3CDTF">2016-02-08T23:20:00Z</dcterms:created>
  <dcterms:modified xsi:type="dcterms:W3CDTF">2016-02-08T23:22:00Z</dcterms:modified>
</cp:coreProperties>
</file>